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80" w:type="dxa"/>
        <w:tblInd w:w="75" w:type="dxa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200"/>
        <w:gridCol w:w="1200"/>
        <w:gridCol w:w="1200"/>
        <w:gridCol w:w="1200"/>
        <w:gridCol w:w="1200"/>
        <w:gridCol w:w="1200"/>
      </w:tblGrid>
      <w:tr w:rsidR="00883EAE" w:rsidRPr="00883EAE" w14:paraId="4F7C5EDE" w14:textId="77777777" w:rsidTr="00837DFD">
        <w:trPr>
          <w:trHeight w:val="10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A1C2DF" w14:textId="7282EB84" w:rsidR="00883EAE" w:rsidRPr="00883EAE" w:rsidRDefault="00883EAE" w:rsidP="00883EA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BD99AF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Kruskal-Wallis H-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BDC304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Kruskal-Wallis H-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EF2E45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Kruskal-Wallis H-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CEE149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Kruskal-Wallis H-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A58DA6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Kruskal-Wallis H-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381B4E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Kruskal-Wallis H-Test</w:t>
            </w:r>
          </w:p>
        </w:tc>
      </w:tr>
      <w:tr w:rsidR="00883EAE" w:rsidRPr="00837DFD" w14:paraId="3C62B728" w14:textId="77777777" w:rsidTr="00837DFD">
        <w:trPr>
          <w:trHeight w:val="330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505B30" w14:textId="369F162E" w:rsidR="00883EAE" w:rsidRPr="005E20D0" w:rsidRDefault="005E20D0" w:rsidP="00883EAE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CH"/>
              </w:rPr>
              <w:t>Cytok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C739E6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04F0F7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9D0759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2FD672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42A9A8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736E7E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ate</w:t>
            </w:r>
            <w:proofErr w:type="spellEnd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PEX</w:t>
            </w:r>
          </w:p>
        </w:tc>
      </w:tr>
      <w:tr w:rsidR="00883EAE" w:rsidRPr="00837DFD" w14:paraId="7B685D33" w14:textId="77777777" w:rsidTr="00837DFD">
        <w:trPr>
          <w:trHeight w:val="570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195C23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F0860E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538AAC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ate</w:t>
            </w:r>
            <w:proofErr w:type="spellEnd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P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FBBC2E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ate</w:t>
            </w:r>
            <w:proofErr w:type="spellEnd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PEX+ </w:t>
            </w: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ux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6F066E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ate</w:t>
            </w:r>
            <w:proofErr w:type="spellEnd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P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567C02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ate</w:t>
            </w:r>
            <w:proofErr w:type="spellEnd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PEX+ </w:t>
            </w: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ux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E02E98" w14:textId="77777777" w:rsidR="00883EAE" w:rsidRPr="005E20D0" w:rsidRDefault="00883EAE" w:rsidP="00883EAE">
            <w:pP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ate</w:t>
            </w:r>
            <w:proofErr w:type="spellEnd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 xml:space="preserve"> PEX+ </w:t>
            </w:r>
            <w:proofErr w:type="spellStart"/>
            <w:r w:rsidRPr="005E20D0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luxation</w:t>
            </w:r>
            <w:proofErr w:type="spellEnd"/>
          </w:p>
        </w:tc>
      </w:tr>
      <w:tr w:rsidR="00883EAE" w:rsidRPr="00883EAE" w14:paraId="3F7D0B30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CC6184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bookmarkStart w:id="0" w:name="_GoBack"/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</w:t>
            </w:r>
            <w:bookmarkEnd w:id="0"/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L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C5E5AF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0.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095798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3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724712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0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1D6A1C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7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7C9595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832DB4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05</w:t>
            </w:r>
          </w:p>
        </w:tc>
      </w:tr>
      <w:tr w:rsidR="00883EAE" w:rsidRPr="00883EAE" w14:paraId="069080B1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22FE24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7C6C6A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580755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1E2624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A9F9E2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7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E445E5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5A2028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139</w:t>
            </w:r>
          </w:p>
        </w:tc>
      </w:tr>
      <w:tr w:rsidR="00883EAE" w:rsidRPr="00883EAE" w14:paraId="05B12364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A5B7FA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8FDC12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FA67E5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708F5D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5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38AE17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7B70E2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A687B5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1.0</w:t>
            </w:r>
          </w:p>
        </w:tc>
      </w:tr>
      <w:tr w:rsidR="00883EAE" w:rsidRPr="00883EAE" w14:paraId="29CB6DD3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A777E2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AF2105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92A9D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8A5BA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EBA2A8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CC0AAE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C29499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2</w:t>
            </w:r>
          </w:p>
        </w:tc>
      </w:tr>
      <w:tr w:rsidR="00883EAE" w:rsidRPr="00883EAE" w14:paraId="7AB28703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4112FD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825DD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5794C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F306D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5AEFBA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AB8930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BACF60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5</w:t>
            </w:r>
          </w:p>
        </w:tc>
      </w:tr>
      <w:tr w:rsidR="00883EAE" w:rsidRPr="00883EAE" w14:paraId="3A1459CB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F288EF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7C02A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7DB11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0031C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815D8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EDE886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FE2669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05</w:t>
            </w:r>
          </w:p>
        </w:tc>
      </w:tr>
      <w:tr w:rsidR="00883EAE" w:rsidRPr="00883EAE" w14:paraId="7E7C3167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C59DCF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43D89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7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D973F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41E93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9E0A07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F376D9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234789" w14:textId="77777777" w:rsidR="00883EAE" w:rsidRPr="00883EAE" w:rsidRDefault="00883EAE" w:rsidP="00883EAE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=.003</w:t>
            </w:r>
          </w:p>
        </w:tc>
      </w:tr>
      <w:tr w:rsidR="00883EAE" w:rsidRPr="00883EAE" w14:paraId="7BCBA8CF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802610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3C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41388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6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21C77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ED095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5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8B95B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FC2C4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3C927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6</w:t>
            </w:r>
          </w:p>
        </w:tc>
      </w:tr>
      <w:tr w:rsidR="0083792B" w:rsidRPr="00883EAE" w14:paraId="7FE6CCD2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17F546" w14:textId="77777777" w:rsidR="0083792B" w:rsidRPr="00883EAE" w:rsidRDefault="0083792B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6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2963CE" w14:textId="48D1D54E" w:rsidR="0083792B" w:rsidRPr="00883EAE" w:rsidRDefault="0014198B" w:rsidP="0066300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83792B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83792B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83EAE" w:rsidRPr="00883EAE" w14:paraId="0C0877F1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4C7F3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GM-CS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B91C4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7D90B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26025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359F0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23737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11697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18A965C4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EE0D6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83F7E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C99B6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5B936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32163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8AAF9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801B7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</w:tr>
      <w:tr w:rsidR="00883EAE" w:rsidRPr="00883EAE" w14:paraId="12A5BB68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B1CE0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2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396A0A" w14:textId="1B15FC87" w:rsidR="00883EAE" w:rsidRPr="00883EAE" w:rsidRDefault="0014198B" w:rsidP="0083792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883EAE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883EAE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83EAE" w:rsidRPr="00883EAE" w14:paraId="55BF3270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1339F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A4362D" w14:textId="6054C879" w:rsidR="00883EAE" w:rsidRPr="00883EAE" w:rsidRDefault="0014198B" w:rsidP="0083792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883EAE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883EAE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83EAE" w:rsidRPr="00883EAE" w14:paraId="29E72067" w14:textId="77777777" w:rsidTr="00837DFD">
        <w:trPr>
          <w:trHeight w:val="30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FEE794" w14:textId="1E179AF8" w:rsidR="00883EAE" w:rsidRPr="004548FA" w:rsidRDefault="004548FA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4548FA">
              <w:rPr>
                <w:rFonts w:eastAsia="Times New Roman" w:cs="Times New Roman"/>
                <w:sz w:val="18"/>
                <w:szCs w:val="18"/>
                <w:lang w:eastAsia="de-CH"/>
              </w:rPr>
              <w:t>IFN-</w:t>
            </w:r>
            <w:r w:rsidRPr="004548FA">
              <w:rPr>
                <w:rFonts w:cs="Lucida Grande"/>
                <w:color w:val="151515"/>
                <w:sz w:val="18"/>
                <w:szCs w:val="18"/>
                <w:lang w:val="en-US"/>
              </w:rPr>
              <w:t xml:space="preserve"> </w:t>
            </w:r>
            <w:r w:rsidRPr="004548FA">
              <w:rPr>
                <w:rFonts w:ascii="Times New Roman" w:hAnsi="Times New Roman" w:cs="Times New Roman"/>
                <w:color w:val="151515"/>
                <w:sz w:val="18"/>
                <w:szCs w:val="18"/>
                <w:lang w:val="en-US"/>
              </w:rPr>
              <w:t>γ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06DA08" w14:textId="03D0194A" w:rsidR="00883EAE" w:rsidRPr="00883EAE" w:rsidRDefault="0014198B" w:rsidP="0083792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883EAE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883EAE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83EAE" w:rsidRPr="00883EAE" w14:paraId="4F4C4EB9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D2CB70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D34E2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68CB3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48A93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8F76B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CA5A5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F8C938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</w:tr>
      <w:tr w:rsidR="00883EAE" w:rsidRPr="00883EAE" w14:paraId="59ECC9B8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74DFD5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BBB2F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CC82B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C09FE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C2EB1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C25F9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DB377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</w:tr>
      <w:tr w:rsidR="00883EAE" w:rsidRPr="00883EAE" w14:paraId="7A1BFB9B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0375BA" w14:textId="6ABB63F0" w:rsidR="00883EAE" w:rsidRPr="00883EAE" w:rsidRDefault="000A7CB5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IL-1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b</w:t>
            </w:r>
            <w:r w:rsidR="00883EAE"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C8514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E2586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6516F8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2EF58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8CD4F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D2DAA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6001C73A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9064B8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74A09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42829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99001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A4A03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A3F4A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ECFF1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238</w:t>
            </w:r>
          </w:p>
        </w:tc>
      </w:tr>
      <w:tr w:rsidR="00883EAE" w:rsidRPr="00883EAE" w14:paraId="16B5AD99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44E1AC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92690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D376A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7BA0F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DBC5D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42220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20144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40D52BFA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191F6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D959D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5968C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15469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415CA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4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8C580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1A950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29BD6994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04F341" w14:textId="5E264D6E" w:rsidR="00883EAE" w:rsidRPr="00883EAE" w:rsidRDefault="000A7CB5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F4F1D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EF585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1BFBA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91586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F87BF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B8C72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</w:tr>
      <w:tr w:rsidR="00883EAE" w:rsidRPr="00883EAE" w14:paraId="3CE243D0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882C01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0D090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1FB27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0DB10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4C5B4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7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56FD3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3E522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9</w:t>
            </w:r>
          </w:p>
        </w:tc>
      </w:tr>
      <w:tr w:rsidR="00883EAE" w:rsidRPr="00883EAE" w14:paraId="4BA5354F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504B64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692A7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8E3F9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29639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DE370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F1D09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DC5B3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7C0AE0A7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FB0519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FF4B0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EF09B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53883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D99A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1D205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6EA70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745A9928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596572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95AD2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20190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6D821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2507B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A6FE3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74011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</w:tr>
      <w:tr w:rsidR="00883EAE" w:rsidRPr="00883EAE" w14:paraId="7A8C8E2E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B2908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7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5ECA88" w14:textId="77777777" w:rsidR="00883EAE" w:rsidRPr="00883EAE" w:rsidRDefault="0083792B" w:rsidP="0083792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83EAE" w:rsidRPr="00883EAE" w14:paraId="139866BF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37858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0B626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1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CA6D0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C538B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1DFE3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6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AEDBE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37D94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5</w:t>
            </w:r>
          </w:p>
        </w:tc>
      </w:tr>
      <w:tr w:rsidR="00883EAE" w:rsidRPr="00883EAE" w14:paraId="7778414D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AA65F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16472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B4E3F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9A15B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3F8338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6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99B33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7E185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4</w:t>
            </w:r>
          </w:p>
        </w:tc>
      </w:tr>
      <w:tr w:rsidR="00883EAE" w:rsidRPr="00883EAE" w14:paraId="2B3A785C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6E31A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MI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7428F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550C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086DC2" w14:textId="1F36459B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</w:t>
            </w:r>
            <w:r w:rsidR="009C2A6E">
              <w:rPr>
                <w:rFonts w:eastAsia="Times New Roman" w:cs="Times New Roman"/>
                <w:sz w:val="18"/>
                <w:szCs w:val="18"/>
                <w:lang w:eastAsia="de-CH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677D4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3EB3F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89C43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</w:tr>
      <w:tr w:rsidR="00883EAE" w:rsidRPr="00883EAE" w14:paraId="7D2BBAFD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28223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B6363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4A63F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5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EB182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0BA84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447B0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3061F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6</w:t>
            </w:r>
          </w:p>
        </w:tc>
      </w:tr>
      <w:tr w:rsidR="00883EAE" w:rsidRPr="00883EAE" w14:paraId="2B5647B4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B16FD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1BCB7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5A727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E558C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8CA51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A5229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2BE0A8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22</w:t>
            </w:r>
          </w:p>
        </w:tc>
      </w:tr>
      <w:tr w:rsidR="00883EAE" w:rsidRPr="00883EAE" w14:paraId="43BF32C6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09807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92E273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06219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440A4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4A3C6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FB03C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CC6EB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9</w:t>
            </w:r>
          </w:p>
        </w:tc>
      </w:tr>
      <w:tr w:rsidR="00883EAE" w:rsidRPr="00883EAE" w14:paraId="5D4AA07D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0BB1C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B086B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2E2A9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2507E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ADC87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F168D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5086A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22</w:t>
            </w:r>
          </w:p>
        </w:tc>
      </w:tr>
      <w:tr w:rsidR="00883EAE" w:rsidRPr="00883EAE" w14:paraId="227583AA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FBC3D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95B0B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5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A8C4C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92DD6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4414E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E2B80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BA199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2</w:t>
            </w:r>
          </w:p>
        </w:tc>
      </w:tr>
      <w:tr w:rsidR="00883EAE" w:rsidRPr="00883EAE" w14:paraId="0C5A2811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48CC5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D3758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4F982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8DC6A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0B838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C1EA8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4EE2A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3</w:t>
            </w:r>
          </w:p>
        </w:tc>
      </w:tr>
      <w:tr w:rsidR="00883EAE" w:rsidRPr="00883EAE" w14:paraId="1839082C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BFD044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A5B477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4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092B7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D6810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21A85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44CD0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7B60B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11</w:t>
            </w:r>
          </w:p>
        </w:tc>
      </w:tr>
      <w:tr w:rsidR="00883EAE" w:rsidRPr="00883EAE" w14:paraId="35A6568C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FB375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878C50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1ED0F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42C5B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A86D7A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7CB34B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F7132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</w:tr>
      <w:tr w:rsidR="00883EAE" w:rsidRPr="00883EAE" w14:paraId="5133E4C9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53061C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7</w:t>
            </w:r>
          </w:p>
        </w:tc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1E446E" w14:textId="77777777" w:rsidR="00883EAE" w:rsidRPr="00883EAE" w:rsidRDefault="00883EAE" w:rsidP="00883EAE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83EAE" w:rsidRPr="00883EAE" w14:paraId="200B763A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DCCF08" w14:textId="77777777" w:rsidR="00883EAE" w:rsidRPr="00883EAE" w:rsidRDefault="00883EAE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FF41D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8DD06F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8231C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BC7802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54C0F6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7B8E3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</w:tr>
      <w:tr w:rsidR="00883EAE" w:rsidRPr="00883EAE" w14:paraId="79DBE480" w14:textId="77777777" w:rsidTr="00837DFD">
        <w:trPr>
          <w:trHeight w:val="28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C342FE" w14:textId="4A35CC6A" w:rsidR="00883EAE" w:rsidRPr="00883EAE" w:rsidRDefault="000A7CB5" w:rsidP="00883EAE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NF-alph</w:t>
            </w:r>
            <w:r w:rsidR="00883EAE"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EE05C1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5FA42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28C98E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C90335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4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8CF20D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2EC8D9" w14:textId="77777777" w:rsidR="00883EAE" w:rsidRPr="00883EAE" w:rsidRDefault="00883EAE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i/>
                <w:iCs/>
                <w:sz w:val="18"/>
                <w:szCs w:val="18"/>
                <w:lang w:eastAsia="de-CH"/>
              </w:rPr>
              <w:t>p</w:t>
            </w: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= .0005</w:t>
            </w:r>
          </w:p>
        </w:tc>
      </w:tr>
    </w:tbl>
    <w:p w14:paraId="03DA0122" w14:textId="77777777" w:rsidR="00D33698" w:rsidRDefault="00D33698" w:rsidP="00663001"/>
    <w:sectPr w:rsidR="00D33698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6B8DD" w14:textId="77777777" w:rsidR="0022189F" w:rsidRDefault="0022189F" w:rsidP="00D836FF">
      <w:r>
        <w:separator/>
      </w:r>
    </w:p>
  </w:endnote>
  <w:endnote w:type="continuationSeparator" w:id="0">
    <w:p w14:paraId="774322E4" w14:textId="77777777" w:rsidR="0022189F" w:rsidRDefault="0022189F" w:rsidP="00D83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4B9E4" w14:textId="77777777" w:rsidR="0022189F" w:rsidRDefault="0022189F" w:rsidP="00D836FF">
      <w:r>
        <w:separator/>
      </w:r>
    </w:p>
  </w:footnote>
  <w:footnote w:type="continuationSeparator" w:id="0">
    <w:p w14:paraId="1DBB650B" w14:textId="77777777" w:rsidR="0022189F" w:rsidRDefault="0022189F" w:rsidP="00D836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9D6C1F" w14:textId="5325C77F" w:rsidR="00D836FF" w:rsidRDefault="00F96718">
    <w:pPr>
      <w:pStyle w:val="Kopfzeile"/>
    </w:pPr>
    <w:r>
      <w:t xml:space="preserve">S4 </w:t>
    </w:r>
    <w:r w:rsidR="00D836FF">
      <w:t>T</w:t>
    </w:r>
    <w:r>
      <w:t>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EAE"/>
    <w:rsid w:val="00056102"/>
    <w:rsid w:val="000A7CB5"/>
    <w:rsid w:val="000B7BEC"/>
    <w:rsid w:val="0014198B"/>
    <w:rsid w:val="0022189F"/>
    <w:rsid w:val="00280A84"/>
    <w:rsid w:val="002A61F1"/>
    <w:rsid w:val="004548FA"/>
    <w:rsid w:val="005354B6"/>
    <w:rsid w:val="005E20D0"/>
    <w:rsid w:val="00663001"/>
    <w:rsid w:val="0083792B"/>
    <w:rsid w:val="00837DFD"/>
    <w:rsid w:val="00856374"/>
    <w:rsid w:val="00883EAE"/>
    <w:rsid w:val="009807E6"/>
    <w:rsid w:val="009C2A6E"/>
    <w:rsid w:val="00D33698"/>
    <w:rsid w:val="00D836FF"/>
    <w:rsid w:val="00F9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62E11FC"/>
  <w15:docId w15:val="{D44D9E20-9CC6-444D-8D20-6A7485293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Gothic" w:eastAsiaTheme="minorHAnsi" w:hAnsi="Century Gothic" w:cstheme="minorBidi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836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836FF"/>
  </w:style>
  <w:style w:type="paragraph" w:styleId="Fuzeile">
    <w:name w:val="footer"/>
    <w:basedOn w:val="Standard"/>
    <w:link w:val="FuzeileZchn"/>
    <w:uiPriority w:val="99"/>
    <w:unhideWhenUsed/>
    <w:rsid w:val="00D836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83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9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F039A41</Template>
  <TotalTime>0</TotalTime>
  <Pages>1</Pages>
  <Words>310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fister</dc:creator>
  <cp:keywords/>
  <dc:description/>
  <cp:lastModifiedBy>Isabel Pfister</cp:lastModifiedBy>
  <cp:revision>18</cp:revision>
  <dcterms:created xsi:type="dcterms:W3CDTF">2017-02-17T15:57:00Z</dcterms:created>
  <dcterms:modified xsi:type="dcterms:W3CDTF">2017-07-25T10:11:00Z</dcterms:modified>
</cp:coreProperties>
</file>